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95BE5" w14:textId="0B7D4701" w:rsidR="002B674A" w:rsidRPr="002B674A" w:rsidRDefault="002B674A" w:rsidP="002B674A">
      <w:pPr>
        <w:spacing w:after="0" w:line="276" w:lineRule="auto"/>
        <w:jc w:val="both"/>
        <w:rPr>
          <w:rFonts w:eastAsia="Calibri"/>
          <w:b/>
          <w:bCs/>
          <w:kern w:val="0"/>
          <w14:ligatures w14:val="none"/>
        </w:rPr>
      </w:pPr>
      <w:r>
        <w:rPr>
          <w:rFonts w:eastAsia="Calibri"/>
          <w:b/>
          <w:bCs/>
          <w:kern w:val="0"/>
          <w14:ligatures w14:val="none"/>
        </w:rPr>
        <w:t xml:space="preserve">Supplementary </w:t>
      </w:r>
      <w:r w:rsidRPr="002B674A">
        <w:rPr>
          <w:rFonts w:eastAsia="Calibri"/>
          <w:b/>
          <w:bCs/>
          <w:kern w:val="0"/>
          <w14:ligatures w14:val="none"/>
        </w:rPr>
        <w:t xml:space="preserve">Table 1. Clinical characteristics at baseline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49"/>
        <w:gridCol w:w="3679"/>
      </w:tblGrid>
      <w:tr w:rsidR="002B674A" w:rsidRPr="002B674A" w14:paraId="7E6C0097" w14:textId="77777777" w:rsidTr="00536106">
        <w:tc>
          <w:tcPr>
            <w:tcW w:w="5949" w:type="dxa"/>
          </w:tcPr>
          <w:p w14:paraId="20073B15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Characteristics</w:t>
            </w:r>
            <w:proofErr w:type="spellEnd"/>
          </w:p>
        </w:tc>
        <w:tc>
          <w:tcPr>
            <w:tcW w:w="3679" w:type="dxa"/>
          </w:tcPr>
          <w:p w14:paraId="507254C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Entire</w:t>
            </w:r>
            <w:proofErr w:type="spellEnd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cohort</w:t>
            </w:r>
            <w:proofErr w:type="spellEnd"/>
          </w:p>
          <w:p w14:paraId="4D2ACFA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N = 39</w:t>
            </w:r>
          </w:p>
        </w:tc>
      </w:tr>
      <w:tr w:rsidR="002B674A" w:rsidRPr="002B674A" w14:paraId="28B5E4E8" w14:textId="77777777" w:rsidTr="00536106">
        <w:tc>
          <w:tcPr>
            <w:tcW w:w="5949" w:type="dxa"/>
          </w:tcPr>
          <w:p w14:paraId="105FAE66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Median age, years (range)</w:t>
            </w:r>
          </w:p>
          <w:p w14:paraId="41B2372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Male, n (%)</w:t>
            </w:r>
          </w:p>
        </w:tc>
        <w:tc>
          <w:tcPr>
            <w:tcW w:w="3679" w:type="dxa"/>
          </w:tcPr>
          <w:p w14:paraId="6CFB950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71 (5-85)</w:t>
            </w:r>
          </w:p>
          <w:p w14:paraId="0A9246E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5 (64)</w:t>
            </w:r>
          </w:p>
        </w:tc>
      </w:tr>
      <w:tr w:rsidR="002B674A" w:rsidRPr="002B674A" w14:paraId="5372BAEE" w14:textId="77777777" w:rsidTr="00536106">
        <w:tc>
          <w:tcPr>
            <w:tcW w:w="5949" w:type="dxa"/>
          </w:tcPr>
          <w:p w14:paraId="651B507A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Diagnosis, n (%)</w:t>
            </w:r>
          </w:p>
          <w:p w14:paraId="63EB3B00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Primary Myelofibrosis</w:t>
            </w:r>
          </w:p>
          <w:p w14:paraId="5243514E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Secondary Myelofibrosis</w:t>
            </w:r>
          </w:p>
          <w:p w14:paraId="7B930329" w14:textId="77777777" w:rsidR="002B674A" w:rsidRPr="002B674A" w:rsidRDefault="002B674A" w:rsidP="002B674A">
            <w:pPr>
              <w:ind w:left="313"/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PV</w:t>
            </w:r>
          </w:p>
          <w:p w14:paraId="51ED3654" w14:textId="77777777" w:rsidR="002B674A" w:rsidRPr="002B674A" w:rsidRDefault="002B674A" w:rsidP="002B674A">
            <w:pPr>
              <w:ind w:left="313"/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ET</w:t>
            </w:r>
          </w:p>
          <w:p w14:paraId="144A06DD" w14:textId="77777777" w:rsidR="002B674A" w:rsidRPr="002B674A" w:rsidRDefault="002B674A" w:rsidP="002B674A">
            <w:pPr>
              <w:ind w:left="313"/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ET+CML</w:t>
            </w:r>
          </w:p>
        </w:tc>
        <w:tc>
          <w:tcPr>
            <w:tcW w:w="3679" w:type="dxa"/>
          </w:tcPr>
          <w:p w14:paraId="76F617A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</w:p>
          <w:p w14:paraId="59F6A44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8 (72)</w:t>
            </w:r>
          </w:p>
          <w:p w14:paraId="6608472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1 (28)</w:t>
            </w:r>
          </w:p>
          <w:p w14:paraId="669F62F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7 (17)</w:t>
            </w:r>
          </w:p>
          <w:p w14:paraId="0BA45A8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3 (7)</w:t>
            </w:r>
          </w:p>
          <w:p w14:paraId="3B309FE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</w:tc>
      </w:tr>
      <w:tr w:rsidR="002B674A" w:rsidRPr="002B674A" w14:paraId="08AC778C" w14:textId="77777777" w:rsidTr="00536106">
        <w:tc>
          <w:tcPr>
            <w:tcW w:w="5949" w:type="dxa"/>
          </w:tcPr>
          <w:p w14:paraId="737A12C7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Median time of disease progression, months (range)</w:t>
            </w:r>
          </w:p>
        </w:tc>
        <w:tc>
          <w:tcPr>
            <w:tcW w:w="3679" w:type="dxa"/>
          </w:tcPr>
          <w:p w14:paraId="2D2F3FB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38 (29-370)</w:t>
            </w:r>
          </w:p>
        </w:tc>
      </w:tr>
      <w:tr w:rsidR="002B674A" w:rsidRPr="002B674A" w14:paraId="6A1238CC" w14:textId="77777777" w:rsidTr="00536106">
        <w:tc>
          <w:tcPr>
            <w:tcW w:w="5949" w:type="dxa"/>
          </w:tcPr>
          <w:p w14:paraId="5B72F97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Driver mutations, n (%)</w:t>
            </w:r>
          </w:p>
          <w:p w14:paraId="64D85E1B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 xml:space="preserve">JAK2 </w:t>
            </w:r>
          </w:p>
          <w:p w14:paraId="5B9F2DE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>CALR</w:t>
            </w:r>
          </w:p>
          <w:p w14:paraId="04B055E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 xml:space="preserve">MPL </w:t>
            </w:r>
          </w:p>
          <w:p w14:paraId="7BDB483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Triple negative</w:t>
            </w:r>
          </w:p>
        </w:tc>
        <w:tc>
          <w:tcPr>
            <w:tcW w:w="3679" w:type="dxa"/>
          </w:tcPr>
          <w:p w14:paraId="266F5282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</w:p>
          <w:p w14:paraId="17BD12E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4 (61)</w:t>
            </w:r>
          </w:p>
          <w:p w14:paraId="4B8BF5C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6 (15)</w:t>
            </w:r>
          </w:p>
          <w:p w14:paraId="53617BE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3 (7)</w:t>
            </w:r>
          </w:p>
          <w:p w14:paraId="5DDC5E1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6 (15)</w:t>
            </w:r>
          </w:p>
        </w:tc>
      </w:tr>
      <w:tr w:rsidR="002B674A" w:rsidRPr="002B674A" w14:paraId="09E7D973" w14:textId="77777777" w:rsidTr="00536106">
        <w:tc>
          <w:tcPr>
            <w:tcW w:w="5949" w:type="dxa"/>
          </w:tcPr>
          <w:p w14:paraId="5819DCE6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Other mutations, n (%)</w:t>
            </w:r>
          </w:p>
          <w:p w14:paraId="733C47E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>TET2</w:t>
            </w:r>
          </w:p>
          <w:p w14:paraId="6A9E8B4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>EZH2</w:t>
            </w:r>
          </w:p>
          <w:p w14:paraId="5F513B04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US"/>
                <w14:ligatures w14:val="none"/>
              </w:rPr>
              <w:t>SETBP1</w:t>
            </w:r>
          </w:p>
          <w:p w14:paraId="4A51F2B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  <w:t>U2AF1</w:t>
            </w:r>
          </w:p>
          <w:p w14:paraId="44D8AC9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  <w:t>KRAS</w:t>
            </w:r>
          </w:p>
          <w:p w14:paraId="47622ED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  <w:t>ASXL1</w:t>
            </w:r>
          </w:p>
          <w:p w14:paraId="1CAADB79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i/>
                <w:iCs/>
                <w:sz w:val="24"/>
                <w:szCs w:val="24"/>
                <w14:ligatures w14:val="none"/>
              </w:rPr>
              <w:t>SF3B1</w:t>
            </w:r>
          </w:p>
        </w:tc>
        <w:tc>
          <w:tcPr>
            <w:tcW w:w="3679" w:type="dxa"/>
          </w:tcPr>
          <w:p w14:paraId="61B278BD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</w:p>
          <w:p w14:paraId="16CEC4F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  <w:p w14:paraId="1566736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  <w:p w14:paraId="1665D0B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  <w:p w14:paraId="5B04F35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  <w:p w14:paraId="67F7476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 (2)</w:t>
            </w:r>
          </w:p>
          <w:p w14:paraId="147B70F2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 (5)</w:t>
            </w:r>
          </w:p>
          <w:p w14:paraId="5EA8B9A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 (5)</w:t>
            </w:r>
          </w:p>
        </w:tc>
      </w:tr>
      <w:tr w:rsidR="002B674A" w:rsidRPr="002B674A" w14:paraId="20D59A25" w14:textId="77777777" w:rsidTr="00536106">
        <w:tc>
          <w:tcPr>
            <w:tcW w:w="5949" w:type="dxa"/>
          </w:tcPr>
          <w:p w14:paraId="1E8DBBB7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DIPSS score, n (%)</w:t>
            </w:r>
          </w:p>
          <w:p w14:paraId="3E671207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Low</w:t>
            </w:r>
          </w:p>
          <w:p w14:paraId="132B7960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>Intermediate-1</w:t>
            </w:r>
          </w:p>
          <w:p w14:paraId="05DC21C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Intermediate-2</w:t>
            </w:r>
          </w:p>
          <w:p w14:paraId="6907C6B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High</w:t>
            </w:r>
          </w:p>
          <w:p w14:paraId="6A5E95D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 xml:space="preserve">Not </w:t>
            </w: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available</w:t>
            </w:r>
            <w:proofErr w:type="spellEnd"/>
          </w:p>
        </w:tc>
        <w:tc>
          <w:tcPr>
            <w:tcW w:w="3679" w:type="dxa"/>
          </w:tcPr>
          <w:p w14:paraId="49A770F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</w:p>
          <w:p w14:paraId="37A6548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0</w:t>
            </w:r>
          </w:p>
          <w:p w14:paraId="0304B45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8 (21)</w:t>
            </w:r>
          </w:p>
          <w:p w14:paraId="6687B237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6 (41)</w:t>
            </w:r>
          </w:p>
          <w:p w14:paraId="7ECCD9C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2 (31)</w:t>
            </w:r>
          </w:p>
          <w:p w14:paraId="13CC549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3 (7)</w:t>
            </w:r>
          </w:p>
        </w:tc>
      </w:tr>
      <w:tr w:rsidR="002B674A" w:rsidRPr="002B674A" w14:paraId="23FFD4F7" w14:textId="77777777" w:rsidTr="00536106">
        <w:tc>
          <w:tcPr>
            <w:tcW w:w="5949" w:type="dxa"/>
          </w:tcPr>
          <w:p w14:paraId="3D8731E4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Splenomegaly</w:t>
            </w:r>
            <w:proofErr w:type="spellEnd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3679" w:type="dxa"/>
          </w:tcPr>
          <w:p w14:paraId="0691D75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36 (92)</w:t>
            </w:r>
          </w:p>
        </w:tc>
      </w:tr>
      <w:tr w:rsidR="002B674A" w:rsidRPr="002B674A" w14:paraId="335C3859" w14:textId="77777777" w:rsidTr="00536106">
        <w:tc>
          <w:tcPr>
            <w:tcW w:w="5949" w:type="dxa"/>
          </w:tcPr>
          <w:p w14:paraId="2899DAD4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Hepatomegaly</w:t>
            </w:r>
            <w:proofErr w:type="spellEnd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3679" w:type="dxa"/>
          </w:tcPr>
          <w:p w14:paraId="316CBB5A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5 (38)</w:t>
            </w:r>
          </w:p>
        </w:tc>
      </w:tr>
      <w:tr w:rsidR="002B674A" w:rsidRPr="002B674A" w14:paraId="64C17BA9" w14:textId="77777777" w:rsidTr="00536106">
        <w:tc>
          <w:tcPr>
            <w:tcW w:w="5949" w:type="dxa"/>
          </w:tcPr>
          <w:p w14:paraId="73EA813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Median spleen longitudinal diameter, cm (range)</w:t>
            </w:r>
          </w:p>
        </w:tc>
        <w:tc>
          <w:tcPr>
            <w:tcW w:w="3679" w:type="dxa"/>
          </w:tcPr>
          <w:p w14:paraId="066B7DB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9 (11.5-27.5)</w:t>
            </w:r>
          </w:p>
        </w:tc>
      </w:tr>
      <w:tr w:rsidR="002B674A" w:rsidRPr="002B674A" w14:paraId="598A57B7" w14:textId="77777777" w:rsidTr="00536106">
        <w:tc>
          <w:tcPr>
            <w:tcW w:w="5949" w:type="dxa"/>
          </w:tcPr>
          <w:p w14:paraId="6DB2017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LDH, median, U/L (range)</w:t>
            </w:r>
          </w:p>
        </w:tc>
        <w:tc>
          <w:tcPr>
            <w:tcW w:w="3679" w:type="dxa"/>
          </w:tcPr>
          <w:p w14:paraId="60EF5B3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468 (200-2426)</w:t>
            </w:r>
          </w:p>
        </w:tc>
      </w:tr>
      <w:tr w:rsidR="002B674A" w:rsidRPr="002B674A" w14:paraId="41162340" w14:textId="77777777" w:rsidTr="00536106">
        <w:tc>
          <w:tcPr>
            <w:tcW w:w="5949" w:type="dxa"/>
          </w:tcPr>
          <w:p w14:paraId="2B53FD6B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Median hemoglobin, gr/dl, (range)</w:t>
            </w:r>
          </w:p>
          <w:p w14:paraId="502DC7F7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Transfusion dependency*, n (%)</w:t>
            </w:r>
          </w:p>
          <w:p w14:paraId="075D1D4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Severe transfusion dependency</w:t>
            </w: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val="en-US"/>
                <w14:ligatures w14:val="none"/>
              </w:rPr>
              <w:t>§</w:t>
            </w: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, n (%)</w:t>
            </w:r>
          </w:p>
        </w:tc>
        <w:tc>
          <w:tcPr>
            <w:tcW w:w="3679" w:type="dxa"/>
          </w:tcPr>
          <w:p w14:paraId="1A382E3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8.7 (6.9-15.8)</w:t>
            </w:r>
          </w:p>
          <w:p w14:paraId="7852BC03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6 (41)</w:t>
            </w:r>
          </w:p>
          <w:p w14:paraId="1903C7D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3 (33)</w:t>
            </w:r>
          </w:p>
        </w:tc>
      </w:tr>
      <w:tr w:rsidR="002B674A" w:rsidRPr="002B674A" w14:paraId="4EE53B43" w14:textId="77777777" w:rsidTr="00536106">
        <w:tc>
          <w:tcPr>
            <w:tcW w:w="5949" w:type="dxa"/>
          </w:tcPr>
          <w:p w14:paraId="0953252C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  <w14:ligatures w14:val="none"/>
              </w:rPr>
              <w:t>Comorbidities, n (%)</w:t>
            </w:r>
          </w:p>
          <w:p w14:paraId="55C5B11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 xml:space="preserve">Prior Vein Thrombosis </w:t>
            </w:r>
          </w:p>
          <w:p w14:paraId="1C26E03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US"/>
                <w14:ligatures w14:val="none"/>
              </w:rPr>
              <w:t xml:space="preserve">Diabetes </w:t>
            </w:r>
          </w:p>
          <w:p w14:paraId="1A73C425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Hypertension</w:t>
            </w:r>
            <w:proofErr w:type="spellEnd"/>
          </w:p>
          <w:p w14:paraId="66387B15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Stroke or TIA</w:t>
            </w:r>
          </w:p>
          <w:p w14:paraId="1FD6C4F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Non-</w:t>
            </w: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hematological</w:t>
            </w:r>
            <w:proofErr w:type="spellEnd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cancer</w:t>
            </w:r>
            <w:proofErr w:type="spellEnd"/>
          </w:p>
          <w:p w14:paraId="0D4E5C79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HBcAB</w:t>
            </w:r>
            <w:proofErr w:type="spellEnd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positivity</w:t>
            </w:r>
            <w:proofErr w:type="spellEnd"/>
          </w:p>
        </w:tc>
        <w:tc>
          <w:tcPr>
            <w:tcW w:w="3679" w:type="dxa"/>
          </w:tcPr>
          <w:p w14:paraId="123E384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</w:p>
          <w:p w14:paraId="780260C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9 (23)</w:t>
            </w:r>
          </w:p>
          <w:p w14:paraId="0E47695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5 (13)</w:t>
            </w:r>
          </w:p>
          <w:p w14:paraId="64A2021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17 (44)</w:t>
            </w:r>
          </w:p>
          <w:p w14:paraId="3637A02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2 (5)</w:t>
            </w:r>
          </w:p>
          <w:p w14:paraId="0F089413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8 (21)</w:t>
            </w:r>
          </w:p>
          <w:p w14:paraId="5725597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14:ligatures w14:val="none"/>
              </w:rPr>
              <w:t>6 (15)</w:t>
            </w:r>
          </w:p>
        </w:tc>
      </w:tr>
      <w:tr w:rsidR="002B674A" w:rsidRPr="002B674A" w14:paraId="6CFB86B4" w14:textId="77777777" w:rsidTr="00536106">
        <w:tc>
          <w:tcPr>
            <w:tcW w:w="5949" w:type="dxa"/>
          </w:tcPr>
          <w:p w14:paraId="4B1F52CE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Prior ruxolitinib, n (%)</w:t>
            </w:r>
          </w:p>
          <w:p w14:paraId="0BB87E0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First line</w:t>
            </w:r>
          </w:p>
          <w:p w14:paraId="3FC7C08A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Second line</w:t>
            </w:r>
          </w:p>
        </w:tc>
        <w:tc>
          <w:tcPr>
            <w:tcW w:w="3679" w:type="dxa"/>
          </w:tcPr>
          <w:p w14:paraId="6D323A7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33 (84)</w:t>
            </w:r>
          </w:p>
          <w:p w14:paraId="3AFA846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31 (79)</w:t>
            </w:r>
          </w:p>
          <w:p w14:paraId="37B6703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2 (5)</w:t>
            </w:r>
          </w:p>
        </w:tc>
      </w:tr>
      <w:tr w:rsidR="002B674A" w:rsidRPr="002B674A" w14:paraId="0340D25F" w14:textId="77777777" w:rsidTr="00536106">
        <w:tc>
          <w:tcPr>
            <w:tcW w:w="5949" w:type="dxa"/>
          </w:tcPr>
          <w:p w14:paraId="086BA559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Median Ruxolitinib exposure, months (range)</w:t>
            </w:r>
          </w:p>
        </w:tc>
        <w:tc>
          <w:tcPr>
            <w:tcW w:w="3679" w:type="dxa"/>
          </w:tcPr>
          <w:p w14:paraId="24B307D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8.5 (1-87)</w:t>
            </w:r>
          </w:p>
        </w:tc>
      </w:tr>
      <w:tr w:rsidR="002B674A" w:rsidRPr="002B674A" w14:paraId="440ED3E7" w14:textId="77777777" w:rsidTr="00536106">
        <w:tc>
          <w:tcPr>
            <w:tcW w:w="5949" w:type="dxa"/>
          </w:tcPr>
          <w:p w14:paraId="68D34560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Concomitant use of erythropoietin, n (%)</w:t>
            </w:r>
          </w:p>
        </w:tc>
        <w:tc>
          <w:tcPr>
            <w:tcW w:w="3679" w:type="dxa"/>
          </w:tcPr>
          <w:p w14:paraId="0C195CE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25 (64)</w:t>
            </w:r>
          </w:p>
        </w:tc>
      </w:tr>
      <w:tr w:rsidR="002B674A" w:rsidRPr="002B674A" w14:paraId="1FB05842" w14:textId="77777777" w:rsidTr="00536106">
        <w:tc>
          <w:tcPr>
            <w:tcW w:w="5949" w:type="dxa"/>
          </w:tcPr>
          <w:p w14:paraId="07E41CAA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lastRenderedPageBreak/>
              <w:t>Anemia</w:t>
            </w:r>
            <w:proofErr w:type="spellEnd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 xml:space="preserve"> worsening during ruxolitinib, n (%)</w:t>
            </w:r>
          </w:p>
        </w:tc>
        <w:tc>
          <w:tcPr>
            <w:tcW w:w="3679" w:type="dxa"/>
          </w:tcPr>
          <w:p w14:paraId="552C4DC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23 (58)</w:t>
            </w:r>
          </w:p>
        </w:tc>
      </w:tr>
      <w:tr w:rsidR="002B674A" w:rsidRPr="002B674A" w14:paraId="5D187DE0" w14:textId="77777777" w:rsidTr="00536106">
        <w:tc>
          <w:tcPr>
            <w:tcW w:w="5949" w:type="dxa"/>
          </w:tcPr>
          <w:p w14:paraId="4B369FB6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Reasons of ruxolitinib discontinuation, n (%)</w:t>
            </w:r>
          </w:p>
          <w:p w14:paraId="0999EAC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Treatment failure</w:t>
            </w:r>
          </w:p>
          <w:p w14:paraId="70CF9539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Hematological</w:t>
            </w:r>
            <w:proofErr w:type="spellEnd"/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 xml:space="preserve"> toxicity</w:t>
            </w:r>
          </w:p>
          <w:p w14:paraId="669CA4D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Patient’s choice</w:t>
            </w:r>
          </w:p>
        </w:tc>
        <w:tc>
          <w:tcPr>
            <w:tcW w:w="3679" w:type="dxa"/>
          </w:tcPr>
          <w:p w14:paraId="226DA78D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</w:p>
          <w:p w14:paraId="63C189F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22 (56)</w:t>
            </w:r>
          </w:p>
          <w:p w14:paraId="12D695F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0 (26)</w:t>
            </w:r>
          </w:p>
          <w:p w14:paraId="4D44A27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 (2)</w:t>
            </w:r>
          </w:p>
        </w:tc>
      </w:tr>
      <w:tr w:rsidR="002B674A" w:rsidRPr="002B674A" w14:paraId="0A71D2BA" w14:textId="77777777" w:rsidTr="00536106">
        <w:tc>
          <w:tcPr>
            <w:tcW w:w="5949" w:type="dxa"/>
          </w:tcPr>
          <w:p w14:paraId="0FA1D664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Prior fedratinib, n (%)</w:t>
            </w:r>
          </w:p>
          <w:p w14:paraId="4EAA6FE7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First line</w:t>
            </w:r>
          </w:p>
          <w:p w14:paraId="7B93C5E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Second line</w:t>
            </w:r>
          </w:p>
          <w:p w14:paraId="6F1B6E8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Third line</w:t>
            </w:r>
          </w:p>
        </w:tc>
        <w:tc>
          <w:tcPr>
            <w:tcW w:w="3679" w:type="dxa"/>
          </w:tcPr>
          <w:p w14:paraId="0A6D166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4 (36)</w:t>
            </w:r>
          </w:p>
          <w:p w14:paraId="1600442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 (2)</w:t>
            </w:r>
          </w:p>
          <w:p w14:paraId="23437FD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2 (31)</w:t>
            </w:r>
          </w:p>
          <w:p w14:paraId="6F8CDFC7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 (2)</w:t>
            </w:r>
          </w:p>
        </w:tc>
      </w:tr>
      <w:tr w:rsidR="002B674A" w:rsidRPr="002B674A" w14:paraId="4763DB5C" w14:textId="77777777" w:rsidTr="00536106">
        <w:tc>
          <w:tcPr>
            <w:tcW w:w="5949" w:type="dxa"/>
          </w:tcPr>
          <w:p w14:paraId="4BADDFBE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Median Fedratinib exposure, months (range)</w:t>
            </w:r>
          </w:p>
        </w:tc>
        <w:tc>
          <w:tcPr>
            <w:tcW w:w="3679" w:type="dxa"/>
          </w:tcPr>
          <w:p w14:paraId="686D626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0.5 (2-22)</w:t>
            </w:r>
          </w:p>
        </w:tc>
      </w:tr>
      <w:tr w:rsidR="002B674A" w:rsidRPr="002B674A" w14:paraId="142FD1C0" w14:textId="77777777" w:rsidTr="00536106">
        <w:tc>
          <w:tcPr>
            <w:tcW w:w="5949" w:type="dxa"/>
          </w:tcPr>
          <w:p w14:paraId="5CE33422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Concomitant use of erythropoietin, n (%)</w:t>
            </w:r>
          </w:p>
        </w:tc>
        <w:tc>
          <w:tcPr>
            <w:tcW w:w="3679" w:type="dxa"/>
          </w:tcPr>
          <w:p w14:paraId="1353E2C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3 (33)</w:t>
            </w:r>
          </w:p>
        </w:tc>
      </w:tr>
      <w:tr w:rsidR="002B674A" w:rsidRPr="002B674A" w14:paraId="732139B1" w14:textId="77777777" w:rsidTr="00536106">
        <w:tc>
          <w:tcPr>
            <w:tcW w:w="5949" w:type="dxa"/>
          </w:tcPr>
          <w:p w14:paraId="098E63FB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Anemia</w:t>
            </w:r>
            <w:proofErr w:type="spellEnd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 xml:space="preserve"> worsening during fedratinib, n (%)</w:t>
            </w:r>
          </w:p>
        </w:tc>
        <w:tc>
          <w:tcPr>
            <w:tcW w:w="3679" w:type="dxa"/>
          </w:tcPr>
          <w:p w14:paraId="369E549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2 (31)</w:t>
            </w:r>
          </w:p>
        </w:tc>
      </w:tr>
      <w:tr w:rsidR="002B674A" w:rsidRPr="002B674A" w14:paraId="3FD3B6D8" w14:textId="77777777" w:rsidTr="00536106">
        <w:tc>
          <w:tcPr>
            <w:tcW w:w="5949" w:type="dxa"/>
          </w:tcPr>
          <w:p w14:paraId="5CAF24A6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Reasons of fedratinib discontinuation, n (%)</w:t>
            </w:r>
          </w:p>
          <w:p w14:paraId="461DDD2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Treatment failure</w:t>
            </w:r>
          </w:p>
          <w:p w14:paraId="02B91941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Hematological</w:t>
            </w:r>
            <w:proofErr w:type="spellEnd"/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 xml:space="preserve"> toxicity</w:t>
            </w:r>
          </w:p>
        </w:tc>
        <w:tc>
          <w:tcPr>
            <w:tcW w:w="3679" w:type="dxa"/>
          </w:tcPr>
          <w:p w14:paraId="120A730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</w:p>
          <w:p w14:paraId="35ECD2E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4 (10)</w:t>
            </w:r>
          </w:p>
          <w:p w14:paraId="5962D6B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0 (26)</w:t>
            </w:r>
          </w:p>
        </w:tc>
      </w:tr>
    </w:tbl>
    <w:p w14:paraId="381A552F" w14:textId="77777777" w:rsidR="002B674A" w:rsidRPr="002B674A" w:rsidRDefault="002B674A" w:rsidP="002B674A">
      <w:pPr>
        <w:spacing w:after="200" w:line="276" w:lineRule="auto"/>
        <w:jc w:val="both"/>
        <w:rPr>
          <w:rFonts w:eastAsia="Calibri"/>
          <w:kern w:val="0"/>
          <w:lang w:val="en-GB"/>
          <w14:ligatures w14:val="none"/>
        </w:rPr>
      </w:pPr>
      <w:proofErr w:type="spellStart"/>
      <w:r w:rsidRPr="002B674A">
        <w:rPr>
          <w:rFonts w:eastAsia="Calibri"/>
          <w:b/>
          <w:bCs/>
          <w:kern w:val="0"/>
          <w:lang w:val="it-IT"/>
          <w14:ligatures w14:val="none"/>
        </w:rPr>
        <w:t>Abbreviations</w:t>
      </w:r>
      <w:proofErr w:type="spellEnd"/>
      <w:r w:rsidRPr="002B674A">
        <w:rPr>
          <w:rFonts w:eastAsia="Calibri"/>
          <w:b/>
          <w:bCs/>
          <w:kern w:val="0"/>
          <w:lang w:val="it-IT"/>
          <w14:ligatures w14:val="none"/>
        </w:rPr>
        <w:t>.</w:t>
      </w:r>
      <w:r w:rsidRPr="002B674A">
        <w:rPr>
          <w:rFonts w:eastAsia="Calibri"/>
          <w:kern w:val="0"/>
          <w:lang w:val="it-IT"/>
          <w14:ligatures w14:val="none"/>
        </w:rPr>
        <w:t xml:space="preserve"> PV,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polycythemia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vera; ET,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Essential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thrombocythemia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; CML,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chronic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myeloid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leukemia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; DIPSS, Dynamic International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Prognostic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Scoring System; TIA,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transient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ischemic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attack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;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HBcAB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,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Hepatitis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 B Core </w:t>
      </w:r>
      <w:proofErr w:type="spellStart"/>
      <w:r w:rsidRPr="002B674A">
        <w:rPr>
          <w:rFonts w:eastAsia="Calibri"/>
          <w:kern w:val="0"/>
          <w:lang w:val="it-IT"/>
          <w14:ligatures w14:val="none"/>
        </w:rPr>
        <w:t>antibody</w:t>
      </w:r>
      <w:proofErr w:type="spellEnd"/>
      <w:r w:rsidRPr="002B674A">
        <w:rPr>
          <w:rFonts w:eastAsia="Calibri"/>
          <w:kern w:val="0"/>
          <w:lang w:val="it-IT"/>
          <w14:ligatures w14:val="none"/>
        </w:rPr>
        <w:t xml:space="preserve">. </w:t>
      </w:r>
      <w:r w:rsidRPr="002B674A">
        <w:rPr>
          <w:rFonts w:eastAsia="Calibri"/>
          <w:kern w:val="0"/>
          <w:lang w:val="en-GB"/>
          <w14:ligatures w14:val="none"/>
        </w:rPr>
        <w:t>* ≥ 3 red blood cell units in 12 weeks; § ≥ 6 red blood cell units in 12 weeks.</w:t>
      </w:r>
    </w:p>
    <w:p w14:paraId="6542C84F" w14:textId="77777777" w:rsidR="002B674A" w:rsidRPr="002B674A" w:rsidRDefault="002B674A" w:rsidP="002B674A">
      <w:pPr>
        <w:spacing w:after="200" w:line="276" w:lineRule="auto"/>
        <w:jc w:val="both"/>
        <w:rPr>
          <w:rFonts w:eastAsia="Calibri"/>
          <w:kern w:val="0"/>
          <w:lang w:val="en-GB"/>
          <w14:ligatures w14:val="none"/>
        </w:rPr>
      </w:pPr>
    </w:p>
    <w:p w14:paraId="157DF460" w14:textId="7C5638A8" w:rsidR="002B674A" w:rsidRPr="002B674A" w:rsidRDefault="002B674A" w:rsidP="002B674A">
      <w:pPr>
        <w:spacing w:after="200" w:line="276" w:lineRule="auto"/>
        <w:jc w:val="both"/>
        <w:rPr>
          <w:rFonts w:eastAsia="Calibri"/>
          <w:b/>
          <w:bCs/>
          <w:kern w:val="0"/>
          <w:lang w:val="en-GB"/>
          <w14:ligatures w14:val="none"/>
        </w:rPr>
      </w:pPr>
      <w:r>
        <w:rPr>
          <w:rFonts w:eastAsia="Calibri"/>
          <w:b/>
          <w:bCs/>
          <w:kern w:val="0"/>
          <w:lang w:val="en-GB"/>
          <w14:ligatures w14:val="none"/>
        </w:rPr>
        <w:t xml:space="preserve">Supplementary </w:t>
      </w:r>
      <w:r w:rsidRPr="002B674A">
        <w:rPr>
          <w:rFonts w:eastAsia="Calibri"/>
          <w:b/>
          <w:bCs/>
          <w:kern w:val="0"/>
          <w:lang w:val="en-GB"/>
          <w14:ligatures w14:val="none"/>
        </w:rPr>
        <w:t xml:space="preserve">Table </w:t>
      </w:r>
      <w:r>
        <w:rPr>
          <w:rFonts w:eastAsia="Calibri"/>
          <w:b/>
          <w:bCs/>
          <w:kern w:val="0"/>
          <w:lang w:val="en-GB"/>
          <w14:ligatures w14:val="none"/>
        </w:rPr>
        <w:t>2</w:t>
      </w:r>
      <w:r w:rsidRPr="002B674A">
        <w:rPr>
          <w:rFonts w:eastAsia="Calibri"/>
          <w:b/>
          <w:bCs/>
          <w:kern w:val="0"/>
          <w:lang w:val="en-GB"/>
          <w14:ligatures w14:val="none"/>
        </w:rPr>
        <w:t xml:space="preserve">. Univariate logistic regression on probability to achieve </w:t>
      </w:r>
      <w:proofErr w:type="spellStart"/>
      <w:r w:rsidRPr="002B674A">
        <w:rPr>
          <w:rFonts w:eastAsia="Calibri"/>
          <w:b/>
          <w:bCs/>
          <w:kern w:val="0"/>
          <w:lang w:val="en-GB"/>
          <w14:ligatures w14:val="none"/>
        </w:rPr>
        <w:t>hematological</w:t>
      </w:r>
      <w:proofErr w:type="spellEnd"/>
      <w:r w:rsidRPr="002B674A">
        <w:rPr>
          <w:rFonts w:eastAsia="Calibri"/>
          <w:b/>
          <w:bCs/>
          <w:kern w:val="0"/>
          <w:lang w:val="en-GB"/>
          <w14:ligatures w14:val="none"/>
        </w:rPr>
        <w:t xml:space="preserve"> response during momelotinib treatment.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4202"/>
        <w:gridCol w:w="1884"/>
        <w:gridCol w:w="1884"/>
        <w:gridCol w:w="1884"/>
      </w:tblGrid>
      <w:tr w:rsidR="002B674A" w:rsidRPr="002B674A" w14:paraId="23F7FA2E" w14:textId="77777777" w:rsidTr="00536106">
        <w:tc>
          <w:tcPr>
            <w:tcW w:w="2132" w:type="pct"/>
          </w:tcPr>
          <w:p w14:paraId="1C14C85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6" w:type="pct"/>
          </w:tcPr>
          <w:p w14:paraId="6457682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OR</w:t>
            </w:r>
          </w:p>
        </w:tc>
        <w:tc>
          <w:tcPr>
            <w:tcW w:w="956" w:type="pct"/>
          </w:tcPr>
          <w:p w14:paraId="0844A91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95%CI</w:t>
            </w:r>
          </w:p>
        </w:tc>
        <w:tc>
          <w:tcPr>
            <w:tcW w:w="956" w:type="pct"/>
          </w:tcPr>
          <w:p w14:paraId="4D17C54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P value</w:t>
            </w:r>
          </w:p>
        </w:tc>
      </w:tr>
      <w:tr w:rsidR="002B674A" w:rsidRPr="002B674A" w14:paraId="33CF1FAC" w14:textId="77777777" w:rsidTr="00536106">
        <w:tc>
          <w:tcPr>
            <w:tcW w:w="2132" w:type="pct"/>
          </w:tcPr>
          <w:p w14:paraId="7B4571D3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Hemoglobin</w:t>
            </w:r>
            <w:proofErr w:type="spellEnd"/>
          </w:p>
        </w:tc>
        <w:tc>
          <w:tcPr>
            <w:tcW w:w="956" w:type="pct"/>
          </w:tcPr>
          <w:p w14:paraId="322CB7E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69</w:t>
            </w:r>
          </w:p>
        </w:tc>
        <w:tc>
          <w:tcPr>
            <w:tcW w:w="956" w:type="pct"/>
          </w:tcPr>
          <w:p w14:paraId="78988D6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44-1</w:t>
            </w:r>
          </w:p>
        </w:tc>
        <w:tc>
          <w:tcPr>
            <w:tcW w:w="956" w:type="pct"/>
          </w:tcPr>
          <w:p w14:paraId="0F75C33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075</w:t>
            </w:r>
          </w:p>
        </w:tc>
      </w:tr>
      <w:tr w:rsidR="002B674A" w:rsidRPr="002B674A" w14:paraId="547FAC6B" w14:textId="77777777" w:rsidTr="00536106">
        <w:tc>
          <w:tcPr>
            <w:tcW w:w="2132" w:type="pct"/>
          </w:tcPr>
          <w:p w14:paraId="2BFEEBA4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LDH</w:t>
            </w:r>
          </w:p>
        </w:tc>
        <w:tc>
          <w:tcPr>
            <w:tcW w:w="956" w:type="pct"/>
          </w:tcPr>
          <w:p w14:paraId="6DA2CA77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956" w:type="pct"/>
          </w:tcPr>
          <w:p w14:paraId="193E39E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956" w:type="pct"/>
          </w:tcPr>
          <w:p w14:paraId="03404AB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81</w:t>
            </w:r>
          </w:p>
        </w:tc>
      </w:tr>
      <w:tr w:rsidR="002B674A" w:rsidRPr="002B674A" w14:paraId="3F2F7339" w14:textId="77777777" w:rsidTr="00536106">
        <w:tc>
          <w:tcPr>
            <w:tcW w:w="2132" w:type="pct"/>
          </w:tcPr>
          <w:p w14:paraId="41065F76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Ferritin</w:t>
            </w:r>
          </w:p>
        </w:tc>
        <w:tc>
          <w:tcPr>
            <w:tcW w:w="956" w:type="pct"/>
          </w:tcPr>
          <w:p w14:paraId="2C891380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956" w:type="pct"/>
          </w:tcPr>
          <w:p w14:paraId="21BDE2FA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956" w:type="pct"/>
          </w:tcPr>
          <w:p w14:paraId="0CB9639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67</w:t>
            </w:r>
          </w:p>
        </w:tc>
      </w:tr>
      <w:tr w:rsidR="002B674A" w:rsidRPr="002B674A" w14:paraId="74C6343A" w14:textId="77777777" w:rsidTr="00536106">
        <w:tc>
          <w:tcPr>
            <w:tcW w:w="2132" w:type="pct"/>
          </w:tcPr>
          <w:p w14:paraId="1A642ED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Transfusion dependency</w:t>
            </w:r>
          </w:p>
        </w:tc>
        <w:tc>
          <w:tcPr>
            <w:tcW w:w="956" w:type="pct"/>
          </w:tcPr>
          <w:p w14:paraId="1065E5D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09</w:t>
            </w:r>
          </w:p>
        </w:tc>
        <w:tc>
          <w:tcPr>
            <w:tcW w:w="956" w:type="pct"/>
          </w:tcPr>
          <w:p w14:paraId="302F4CF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3-3.97</w:t>
            </w:r>
          </w:p>
        </w:tc>
        <w:tc>
          <w:tcPr>
            <w:tcW w:w="956" w:type="pct"/>
          </w:tcPr>
          <w:p w14:paraId="21A93E42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89</w:t>
            </w:r>
          </w:p>
        </w:tc>
      </w:tr>
      <w:tr w:rsidR="002B674A" w:rsidRPr="002B674A" w14:paraId="5D8FC71E" w14:textId="77777777" w:rsidTr="00536106">
        <w:tc>
          <w:tcPr>
            <w:tcW w:w="2132" w:type="pct"/>
          </w:tcPr>
          <w:p w14:paraId="72CE957F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  <w:lang w:val="en-GB"/>
                <w14:ligatures w14:val="none"/>
              </w:rPr>
              <w:t>JAK2</w:t>
            </w: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 xml:space="preserve"> mutation</w:t>
            </w:r>
          </w:p>
        </w:tc>
        <w:tc>
          <w:tcPr>
            <w:tcW w:w="956" w:type="pct"/>
          </w:tcPr>
          <w:p w14:paraId="7A4A0FDC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77</w:t>
            </w:r>
          </w:p>
        </w:tc>
        <w:tc>
          <w:tcPr>
            <w:tcW w:w="956" w:type="pct"/>
          </w:tcPr>
          <w:p w14:paraId="064F6C5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48-6.83</w:t>
            </w:r>
          </w:p>
        </w:tc>
        <w:tc>
          <w:tcPr>
            <w:tcW w:w="956" w:type="pct"/>
          </w:tcPr>
          <w:p w14:paraId="2FFB7A4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39</w:t>
            </w:r>
          </w:p>
        </w:tc>
      </w:tr>
      <w:tr w:rsidR="002B674A" w:rsidRPr="002B674A" w14:paraId="3C9265F5" w14:textId="77777777" w:rsidTr="00536106">
        <w:tc>
          <w:tcPr>
            <w:tcW w:w="2132" w:type="pct"/>
          </w:tcPr>
          <w:p w14:paraId="6FD6C05C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Secondary myelofibrosis</w:t>
            </w:r>
          </w:p>
        </w:tc>
        <w:tc>
          <w:tcPr>
            <w:tcW w:w="956" w:type="pct"/>
          </w:tcPr>
          <w:p w14:paraId="1C9E69E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38</w:t>
            </w:r>
          </w:p>
        </w:tc>
        <w:tc>
          <w:tcPr>
            <w:tcW w:w="956" w:type="pct"/>
          </w:tcPr>
          <w:p w14:paraId="0452A781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34-5.85</w:t>
            </w:r>
          </w:p>
        </w:tc>
        <w:tc>
          <w:tcPr>
            <w:tcW w:w="956" w:type="pct"/>
          </w:tcPr>
          <w:p w14:paraId="71F0C3BF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65</w:t>
            </w:r>
          </w:p>
        </w:tc>
      </w:tr>
      <w:tr w:rsidR="002B674A" w:rsidRPr="002B674A" w14:paraId="2F9F74F0" w14:textId="77777777" w:rsidTr="00536106">
        <w:tc>
          <w:tcPr>
            <w:tcW w:w="2132" w:type="pct"/>
          </w:tcPr>
          <w:p w14:paraId="575E2D50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High transfusion burden</w:t>
            </w:r>
          </w:p>
        </w:tc>
        <w:tc>
          <w:tcPr>
            <w:tcW w:w="956" w:type="pct"/>
          </w:tcPr>
          <w:p w14:paraId="52FD3093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17</w:t>
            </w:r>
          </w:p>
        </w:tc>
        <w:tc>
          <w:tcPr>
            <w:tcW w:w="956" w:type="pct"/>
          </w:tcPr>
          <w:p w14:paraId="563D616D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29-4.69</w:t>
            </w:r>
          </w:p>
        </w:tc>
        <w:tc>
          <w:tcPr>
            <w:tcW w:w="956" w:type="pct"/>
          </w:tcPr>
          <w:p w14:paraId="0BCF6D4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82</w:t>
            </w:r>
          </w:p>
        </w:tc>
      </w:tr>
      <w:tr w:rsidR="002B674A" w:rsidRPr="002B674A" w14:paraId="3B43E0E2" w14:textId="77777777" w:rsidTr="00536106">
        <w:tc>
          <w:tcPr>
            <w:tcW w:w="2132" w:type="pct"/>
          </w:tcPr>
          <w:p w14:paraId="1355ED9D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DIPSS = 3</w:t>
            </w:r>
          </w:p>
        </w:tc>
        <w:tc>
          <w:tcPr>
            <w:tcW w:w="956" w:type="pct"/>
          </w:tcPr>
          <w:p w14:paraId="62894C0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4</w:t>
            </w:r>
          </w:p>
        </w:tc>
        <w:tc>
          <w:tcPr>
            <w:tcW w:w="956" w:type="pct"/>
          </w:tcPr>
          <w:p w14:paraId="48362732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35-5.94</w:t>
            </w:r>
          </w:p>
        </w:tc>
        <w:tc>
          <w:tcPr>
            <w:tcW w:w="956" w:type="pct"/>
          </w:tcPr>
          <w:p w14:paraId="608A78A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63</w:t>
            </w:r>
          </w:p>
        </w:tc>
      </w:tr>
      <w:tr w:rsidR="002B674A" w:rsidRPr="002B674A" w14:paraId="26200E08" w14:textId="77777777" w:rsidTr="00536106">
        <w:tc>
          <w:tcPr>
            <w:tcW w:w="2132" w:type="pct"/>
          </w:tcPr>
          <w:p w14:paraId="361710C0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Age</w:t>
            </w:r>
          </w:p>
        </w:tc>
        <w:tc>
          <w:tcPr>
            <w:tcW w:w="956" w:type="pct"/>
          </w:tcPr>
          <w:p w14:paraId="2DEA56A4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02</w:t>
            </w:r>
          </w:p>
        </w:tc>
        <w:tc>
          <w:tcPr>
            <w:tcW w:w="956" w:type="pct"/>
          </w:tcPr>
          <w:p w14:paraId="120A909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98-1.08</w:t>
            </w:r>
          </w:p>
        </w:tc>
        <w:tc>
          <w:tcPr>
            <w:tcW w:w="956" w:type="pct"/>
          </w:tcPr>
          <w:p w14:paraId="3A59E7D8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42</w:t>
            </w:r>
          </w:p>
        </w:tc>
      </w:tr>
      <w:tr w:rsidR="002B674A" w:rsidRPr="002B674A" w14:paraId="004A6FB7" w14:textId="77777777" w:rsidTr="00536106">
        <w:tc>
          <w:tcPr>
            <w:tcW w:w="2132" w:type="pct"/>
          </w:tcPr>
          <w:p w14:paraId="36C7041A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Prior ruxolitinib</w:t>
            </w:r>
          </w:p>
        </w:tc>
        <w:tc>
          <w:tcPr>
            <w:tcW w:w="956" w:type="pct"/>
          </w:tcPr>
          <w:p w14:paraId="0BF51FF5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2.12</w:t>
            </w:r>
          </w:p>
        </w:tc>
        <w:tc>
          <w:tcPr>
            <w:tcW w:w="956" w:type="pct"/>
          </w:tcPr>
          <w:p w14:paraId="55D7AA8E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36-16.9</w:t>
            </w:r>
          </w:p>
        </w:tc>
        <w:tc>
          <w:tcPr>
            <w:tcW w:w="956" w:type="pct"/>
          </w:tcPr>
          <w:p w14:paraId="4DB6FE66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41</w:t>
            </w:r>
          </w:p>
        </w:tc>
      </w:tr>
      <w:tr w:rsidR="002B674A" w:rsidRPr="002B674A" w14:paraId="29195060" w14:textId="77777777" w:rsidTr="00536106">
        <w:tc>
          <w:tcPr>
            <w:tcW w:w="2132" w:type="pct"/>
          </w:tcPr>
          <w:p w14:paraId="42AC7F18" w14:textId="77777777" w:rsidR="002B674A" w:rsidRPr="002B674A" w:rsidRDefault="002B674A" w:rsidP="002B674A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  <w14:ligatures w14:val="none"/>
              </w:rPr>
              <w:t>Prior fedratinib</w:t>
            </w:r>
          </w:p>
        </w:tc>
        <w:tc>
          <w:tcPr>
            <w:tcW w:w="956" w:type="pct"/>
          </w:tcPr>
          <w:p w14:paraId="6E949DB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1.08</w:t>
            </w:r>
          </w:p>
        </w:tc>
        <w:tc>
          <w:tcPr>
            <w:tcW w:w="956" w:type="pct"/>
          </w:tcPr>
          <w:p w14:paraId="5673C0E9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27-4.28</w:t>
            </w:r>
          </w:p>
        </w:tc>
        <w:tc>
          <w:tcPr>
            <w:tcW w:w="956" w:type="pct"/>
          </w:tcPr>
          <w:p w14:paraId="31BC8A7B" w14:textId="77777777" w:rsidR="002B674A" w:rsidRPr="002B674A" w:rsidRDefault="002B674A" w:rsidP="002B674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</w:pPr>
            <w:r w:rsidRPr="002B674A">
              <w:rPr>
                <w:rFonts w:ascii="Times New Roman" w:eastAsia="Calibri" w:hAnsi="Times New Roman"/>
                <w:sz w:val="24"/>
                <w:szCs w:val="24"/>
                <w:lang w:val="en-GB"/>
                <w14:ligatures w14:val="none"/>
              </w:rPr>
              <w:t>0.91</w:t>
            </w:r>
          </w:p>
        </w:tc>
      </w:tr>
    </w:tbl>
    <w:p w14:paraId="4B2D357C" w14:textId="77777777" w:rsidR="002B674A" w:rsidRPr="002B674A" w:rsidRDefault="002B674A" w:rsidP="002B674A">
      <w:pPr>
        <w:spacing w:after="200" w:line="276" w:lineRule="auto"/>
        <w:jc w:val="both"/>
        <w:rPr>
          <w:rFonts w:eastAsia="Calibri"/>
          <w:kern w:val="0"/>
          <w14:ligatures w14:val="none"/>
        </w:rPr>
      </w:pPr>
      <w:r w:rsidRPr="002B674A">
        <w:rPr>
          <w:rFonts w:eastAsia="Calibri"/>
          <w:kern w:val="0"/>
          <w14:ligatures w14:val="none"/>
        </w:rPr>
        <w:t xml:space="preserve">Abbreviations. </w:t>
      </w:r>
      <w:proofErr w:type="gramStart"/>
      <w:r w:rsidRPr="002B674A">
        <w:rPr>
          <w:rFonts w:eastAsia="Calibri"/>
          <w:kern w:val="0"/>
          <w14:ligatures w14:val="none"/>
        </w:rPr>
        <w:t>OR,</w:t>
      </w:r>
      <w:proofErr w:type="gramEnd"/>
      <w:r w:rsidRPr="002B674A">
        <w:rPr>
          <w:rFonts w:eastAsia="Calibri"/>
          <w:kern w:val="0"/>
          <w14:ligatures w14:val="none"/>
        </w:rPr>
        <w:t xml:space="preserve"> odds ratio; CI, confidential interval; LDH, lactate dehydrogenase; DIPSS, Dynamic International Prognostic Scoring System.</w:t>
      </w:r>
    </w:p>
    <w:p w14:paraId="74EDB0BB" w14:textId="77777777" w:rsidR="00E47246" w:rsidRDefault="00E47246"/>
    <w:sectPr w:rsidR="00E47246" w:rsidSect="006D7D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674A"/>
    <w:rsid w:val="001D4D1B"/>
    <w:rsid w:val="002B674A"/>
    <w:rsid w:val="006D7DE0"/>
    <w:rsid w:val="0070582C"/>
    <w:rsid w:val="00A3787A"/>
    <w:rsid w:val="00E47246"/>
    <w:rsid w:val="00F6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8D296"/>
  <w15:chartTrackingRefBased/>
  <w15:docId w15:val="{AB87DA3C-F388-4E3A-A303-6F51656F4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B6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6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67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67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67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67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67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67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67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6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6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67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67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67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67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67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67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67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6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B6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67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67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6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67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67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B67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6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67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674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2B674A"/>
    <w:pPr>
      <w:spacing w:after="0" w:line="240" w:lineRule="auto"/>
    </w:pPr>
    <w:rPr>
      <w:rFonts w:ascii="Calibri" w:hAnsi="Calibri"/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2B674A"/>
    <w:pPr>
      <w:spacing w:after="0" w:line="240" w:lineRule="auto"/>
    </w:pPr>
    <w:rPr>
      <w:rFonts w:ascii="Calibri" w:hAnsi="Calibri"/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dice</dc:creator>
  <cp:keywords/>
  <dc:description/>
  <cp:lastModifiedBy>Valentina Giudice</cp:lastModifiedBy>
  <cp:revision>1</cp:revision>
  <dcterms:created xsi:type="dcterms:W3CDTF">2025-09-01T20:14:00Z</dcterms:created>
  <dcterms:modified xsi:type="dcterms:W3CDTF">2025-09-01T20:18:00Z</dcterms:modified>
</cp:coreProperties>
</file>